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Pr="0014503E" w:rsidR="0014503E" w:rsidP="0014503E" w:rsidRDefault="0014503E">
      <w:pPr>
        <w:rPr>
          <w:b/>
          <w:bCs/>
        </w:rPr>
      </w:pPr>
      <w:bookmarkStart w:name="_GoBack" w:id="0"/>
      <w:bookmarkEnd w:id="0"/>
      <w:r>
        <w:rPr>
          <w:b/>
          <w:bCs/>
        </w:rPr>
        <w:t xml:space="preserve">Metadata </w:t>
      </w:r>
    </w:p>
    <w:p w:rsidRPr="0014503E" w:rsidR="0014503E" w:rsidP="0014503E" w:rsidRDefault="0014503E">
      <w:pPr>
        <w:rPr>
          <w:b/>
          <w:bCs/>
        </w:rPr>
      </w:pPr>
      <w:r w:rsidRPr="0014503E">
        <w:rPr>
          <w:b/>
          <w:bCs/>
        </w:rPr>
        <w:t>1. General Information</w:t>
      </w:r>
    </w:p>
    <w:p w:rsidRPr="0014503E" w:rsidR="0014503E" w:rsidP="0014503E" w:rsidRDefault="0014503E">
      <w:pPr>
        <w:numPr>
          <w:ilvl w:val="0"/>
          <w:numId w:val="1"/>
        </w:numPr>
      </w:pPr>
      <w:r w:rsidRPr="0014503E">
        <w:rPr>
          <w:b/>
          <w:bCs/>
        </w:rPr>
        <w:t>Title</w:t>
      </w:r>
      <w:r w:rsidRPr="0014503E">
        <w:t>: Comparative Analysis of Choroidal Thickness and Pigment Epithelial Detachment in Acute and Chronic Central Serous Chorioretinopathy</w:t>
      </w:r>
    </w:p>
    <w:p w:rsidRPr="0014503E" w:rsidR="0014503E" w:rsidP="0014503E" w:rsidRDefault="0014503E">
      <w:pPr>
        <w:numPr>
          <w:ilvl w:val="0"/>
          <w:numId w:val="1"/>
        </w:numPr>
      </w:pPr>
      <w:r w:rsidRPr="0014503E">
        <w:rPr>
          <w:b/>
          <w:bCs/>
        </w:rPr>
        <w:t>Authors</w:t>
      </w:r>
      <w:r w:rsidRPr="0014503E">
        <w:t xml:space="preserve">: </w:t>
      </w:r>
    </w:p>
    <w:p w:rsidRPr="0014503E" w:rsidR="0014503E" w:rsidP="0014503E" w:rsidRDefault="0014503E">
      <w:pPr>
        <w:numPr>
          <w:ilvl w:val="1"/>
          <w:numId w:val="1"/>
        </w:numPr>
      </w:pPr>
      <w:r w:rsidRPr="0014503E">
        <w:t>Subash Bhatta¹</w:t>
      </w:r>
    </w:p>
    <w:p w:rsidR="00AC39E0" w:rsidP="00F921F6" w:rsidRDefault="0014503E">
      <w:pPr>
        <w:numPr>
          <w:ilvl w:val="1"/>
          <w:numId w:val="1"/>
        </w:numPr>
      </w:pPr>
      <w:r w:rsidRPr="0014503E">
        <w:t>Nayana Pant¹</w:t>
      </w:r>
    </w:p>
    <w:p w:rsidRPr="00AC39E0" w:rsidR="00AC39E0" w:rsidP="00AC39E0" w:rsidRDefault="00AC39E0">
      <w:pPr>
        <w:numPr>
          <w:ilvl w:val="1"/>
          <w:numId w:val="1"/>
        </w:numPr>
      </w:pPr>
      <w:r>
        <w:t>Suresh Raj Pant</w:t>
      </w:r>
      <w:r w:rsidRPr="00AC39E0">
        <w:rPr>
          <w:vertAlign w:val="superscript"/>
        </w:rPr>
        <w:t>2</w:t>
      </w:r>
      <w:r w:rsidRPr="0014503E" w:rsidR="0014503E">
        <w:br/>
      </w:r>
      <w:r>
        <w:rPr>
          <w:i/>
          <w:iCs/>
        </w:rPr>
        <w:t xml:space="preserve"> </w:t>
      </w:r>
      <w:r w:rsidRPr="0014503E">
        <w:t>(</w:t>
      </w:r>
      <w:r w:rsidRPr="0014503E">
        <w:rPr>
          <w:i/>
          <w:iCs/>
        </w:rPr>
        <w:t>¹</w:t>
      </w:r>
      <w:r>
        <w:rPr>
          <w:i/>
          <w:iCs/>
        </w:rPr>
        <w:t xml:space="preserve">Retina Department, Drishti Eye Hospital, </w:t>
      </w:r>
      <w:r w:rsidRPr="00AC39E0">
        <w:rPr>
          <w:i/>
          <w:iCs/>
          <w:vertAlign w:val="superscript"/>
        </w:rPr>
        <w:t>2</w:t>
      </w:r>
      <w:r>
        <w:rPr>
          <w:i/>
          <w:iCs/>
        </w:rPr>
        <w:t>Geta Eye Hospital)</w:t>
      </w:r>
    </w:p>
    <w:p w:rsidRPr="00AC39E0" w:rsidR="00AC39E0" w:rsidP="00C55930" w:rsidRDefault="00AC39E0">
      <w:pPr>
        <w:ind w:left="1440"/>
      </w:pPr>
    </w:p>
    <w:p w:rsidRPr="0014503E" w:rsidR="00AC39E0" w:rsidP="00AC39E0" w:rsidRDefault="00AC39E0">
      <w:pPr>
        <w:ind w:left="1440"/>
      </w:pPr>
    </w:p>
    <w:p w:rsidRPr="0014503E" w:rsidR="0014503E" w:rsidP="0014503E" w:rsidRDefault="0014503E">
      <w:pPr>
        <w:numPr>
          <w:ilvl w:val="0"/>
          <w:numId w:val="1"/>
        </w:numPr>
      </w:pPr>
      <w:r w:rsidRPr="0014503E">
        <w:rPr>
          <w:b/>
          <w:bCs/>
        </w:rPr>
        <w:t>Date of Creation</w:t>
      </w:r>
      <w:r w:rsidRPr="0014503E">
        <w:t xml:space="preserve">: </w:t>
      </w:r>
      <w:r w:rsidR="006F61D0">
        <w:t xml:space="preserve">Date of dataset finalized:  </w:t>
      </w:r>
      <w:r w:rsidR="00853BA3">
        <w:t>June 2023</w:t>
      </w:r>
      <w:r w:rsidR="006F61D0">
        <w:t xml:space="preserve">     Date of study finalized: </w:t>
      </w:r>
      <w:r w:rsidR="008035E7">
        <w:t>Dec 2024</w:t>
      </w:r>
      <w:r w:rsidRPr="0014503E">
        <w:rPr>
          <w:highlight w:val="yellow"/>
        </w:rPr>
        <w:t xml:space="preserve"> </w:t>
      </w:r>
      <w:r w:rsidR="006F61D0">
        <w:t xml:space="preserve"> </w:t>
      </w:r>
    </w:p>
    <w:p w:rsidRPr="0014503E" w:rsidR="0014503E" w:rsidP="0014503E" w:rsidRDefault="0014503E">
      <w:pPr>
        <w:numPr>
          <w:ilvl w:val="0"/>
          <w:numId w:val="1"/>
        </w:numPr>
      </w:pPr>
      <w:r w:rsidRPr="0014503E">
        <w:rPr>
          <w:b/>
          <w:bCs/>
        </w:rPr>
        <w:t>Description</w:t>
      </w:r>
      <w:r w:rsidRPr="0014503E">
        <w:t>:</w:t>
      </w:r>
      <w:r w:rsidRPr="0014503E">
        <w:br/>
        <w:t xml:space="preserve">This dataset supports a study exploring the correlation of choroidal thickness and pigment epithelial detachment with disease activity in Central Serous Chorioretinopathy (CSCR) eyes. </w:t>
      </w:r>
      <w:r w:rsidR="003B7DE6">
        <w:t xml:space="preserve">The study also provides dataset for average SFCT values in Nepalese population. </w:t>
      </w:r>
      <w:r w:rsidRPr="0014503E">
        <w:t>It includes clinical records, Optical Coherence Tomography (OCT) imaging data, and results comparing acute and chronic CSCR cases to healthy controls.</w:t>
      </w:r>
    </w:p>
    <w:p w:rsidRPr="0014503E" w:rsidR="0014503E" w:rsidP="0014503E" w:rsidRDefault="00256572">
      <w:r>
        <w:pict>
          <v:rect xmlns:o="urn:schemas-microsoft-com:office:office" xmlns:v="urn:schemas-microsoft-com:vml" id="_x0000_i1025" style="width:0;height:1.5pt" o:hr="t" o:hrstd="t" o:hralign="center" fillcolor="#a0a0a0" stroked="f"/>
        </w:pict>
      </w:r>
    </w:p>
    <w:p w:rsidRPr="0014503E" w:rsidR="0014503E" w:rsidP="0014503E" w:rsidRDefault="0014503E">
      <w:pPr>
        <w:rPr>
          <w:b/>
          <w:bCs/>
        </w:rPr>
      </w:pPr>
      <w:r w:rsidRPr="0014503E">
        <w:rPr>
          <w:b/>
          <w:bCs/>
        </w:rPr>
        <w:t>2. Content Information</w:t>
      </w:r>
    </w:p>
    <w:p w:rsidRPr="0014503E" w:rsidR="0014503E" w:rsidP="0014503E" w:rsidRDefault="0014503E">
      <w:pPr>
        <w:numPr>
          <w:ilvl w:val="0"/>
          <w:numId w:val="2"/>
        </w:numPr>
      </w:pPr>
      <w:r w:rsidRPr="0014503E">
        <w:rPr>
          <w:b/>
          <w:bCs/>
        </w:rPr>
        <w:t>Keywords</w:t>
      </w:r>
      <w:r w:rsidRPr="0014503E">
        <w:t>: Central Serous Chorioretinopathy, Choroidal Thickness, Pigment Epithelial Detachment, OCT, Acute CSC, Chronic CSC</w:t>
      </w:r>
      <w:r w:rsidRPr="0014503E">
        <w:rPr>
          <w:sz w:val="24"/>
          <w:szCs w:val="24"/>
          <w:lang w:bidi="ar-SA"/>
        </w:rPr>
        <w:t xml:space="preserve"> </w:t>
      </w:r>
    </w:p>
    <w:p w:rsidRPr="0014503E" w:rsidR="0014503E" w:rsidP="0014503E" w:rsidRDefault="0014503E">
      <w:pPr>
        <w:ind w:left="720"/>
      </w:pPr>
    </w:p>
    <w:p w:rsidRPr="0014503E" w:rsidR="0014503E" w:rsidP="0014503E" w:rsidRDefault="0014503E">
      <w:pPr>
        <w:numPr>
          <w:ilvl w:val="0"/>
          <w:numId w:val="2"/>
        </w:numPr>
      </w:pPr>
      <w:r w:rsidRPr="0014503E">
        <w:rPr>
          <w:b/>
          <w:bCs/>
        </w:rPr>
        <w:t>Variables/Attributes</w:t>
      </w:r>
      <w:r w:rsidRPr="0014503E">
        <w:t xml:space="preserve">: </w:t>
      </w:r>
    </w:p>
    <w:p w:rsidRPr="0014503E" w:rsidR="0014503E" w:rsidP="0014503E" w:rsidRDefault="0014503E">
      <w:pPr>
        <w:numPr>
          <w:ilvl w:val="1"/>
          <w:numId w:val="2"/>
        </w:numPr>
      </w:pPr>
      <w:r w:rsidRPr="0014503E">
        <w:rPr>
          <w:b/>
          <w:bCs/>
        </w:rPr>
        <w:t>Sub foveal Choroidal Thickness (SFCT)</w:t>
      </w:r>
      <w:r w:rsidRPr="0014503E">
        <w:t>: Measured in micrometres across affected, fellow, and control eyes.</w:t>
      </w:r>
    </w:p>
    <w:p w:rsidRPr="0014503E" w:rsidR="0014503E" w:rsidP="0014503E" w:rsidRDefault="0014503E">
      <w:pPr>
        <w:numPr>
          <w:ilvl w:val="1"/>
          <w:numId w:val="2"/>
        </w:numPr>
      </w:pPr>
      <w:r w:rsidRPr="0014503E">
        <w:rPr>
          <w:b/>
          <w:bCs/>
        </w:rPr>
        <w:t>Pigment Epithelial Detachment (PED)</w:t>
      </w:r>
      <w:r w:rsidRPr="0014503E">
        <w:t>: Observations of presence, type (flat/irregular</w:t>
      </w:r>
      <w:r>
        <w:t xml:space="preserve"> or dome shaped/elevated</w:t>
      </w:r>
      <w:r w:rsidRPr="0014503E">
        <w:t>), and distribution in acute and chronic cases.</w:t>
      </w:r>
    </w:p>
    <w:p w:rsidRPr="0014503E" w:rsidR="0014503E" w:rsidP="0014503E" w:rsidRDefault="00050E65">
      <w:pPr>
        <w:numPr>
          <w:ilvl w:val="1"/>
          <w:numId w:val="2"/>
        </w:numPr>
      </w:pPr>
      <w:r w:rsidRPr="00C477FD">
        <w:rPr>
          <w:b/>
          <w:bCs/>
          <w:sz w:val="24"/>
          <w:szCs w:val="24"/>
        </w:rPr>
        <w:t>Central subfield thickness</w:t>
      </w:r>
      <w:r w:rsidRPr="00C477FD">
        <w:rPr>
          <w:b/>
          <w:bCs/>
        </w:rPr>
        <w:t xml:space="preserve"> (</w:t>
      </w:r>
      <w:r w:rsidR="008035E7">
        <w:rPr>
          <w:b/>
          <w:bCs/>
        </w:rPr>
        <w:t>CS</w:t>
      </w:r>
      <w:r>
        <w:rPr>
          <w:b/>
          <w:bCs/>
        </w:rPr>
        <w:t>T</w:t>
      </w:r>
      <w:r w:rsidRPr="0014503E" w:rsidR="0014503E">
        <w:rPr>
          <w:b/>
          <w:bCs/>
        </w:rPr>
        <w:t>)</w:t>
      </w:r>
      <w:r w:rsidRPr="0014503E" w:rsidR="0014503E">
        <w:t>: Statistical analysis of thickness values (measured in micrometres</w:t>
      </w:r>
      <w:r w:rsidR="0014503E">
        <w:t xml:space="preserve"> by OCT software</w:t>
      </w:r>
      <w:r w:rsidRPr="0014503E" w:rsidR="0014503E">
        <w:t>).</w:t>
      </w:r>
    </w:p>
    <w:p w:rsidRPr="0014503E" w:rsidR="0014503E" w:rsidP="0014503E" w:rsidRDefault="0014503E">
      <w:pPr>
        <w:numPr>
          <w:ilvl w:val="1"/>
          <w:numId w:val="2"/>
        </w:numPr>
      </w:pPr>
      <w:r w:rsidRPr="0014503E">
        <w:rPr>
          <w:b/>
          <w:bCs/>
        </w:rPr>
        <w:t>Patient Demographics</w:t>
      </w:r>
      <w:r w:rsidRPr="0014503E">
        <w:t>: Age, gen</w:t>
      </w:r>
      <w:r w:rsidR="00587FA6">
        <w:t>der, diagnosis (acute/chronic),</w:t>
      </w:r>
      <w:r>
        <w:t xml:space="preserve"> Chronic defined as Persistent and recurrent cases.</w:t>
      </w:r>
    </w:p>
    <w:p w:rsidRPr="00AC39E0" w:rsidR="0014503E" w:rsidP="0014503E" w:rsidRDefault="006F61D0">
      <w:pPr>
        <w:numPr>
          <w:ilvl w:val="0"/>
          <w:numId w:val="2"/>
        </w:numPr>
      </w:pPr>
      <w:r w:rsidRPr="00AC39E0">
        <w:rPr>
          <w:b/>
          <w:bCs/>
        </w:rPr>
        <w:t xml:space="preserve">File Format: </w:t>
      </w:r>
      <w:r w:rsidRPr="00AC39E0">
        <w:t xml:space="preserve"> </w:t>
      </w:r>
      <w:r w:rsidRPr="00AC39E0" w:rsidR="0014503E">
        <w:t xml:space="preserve"> CSV (.csv) </w:t>
      </w:r>
      <w:r w:rsidRPr="00AC39E0" w:rsidR="00AC39E0">
        <w:t xml:space="preserve"> </w:t>
      </w:r>
    </w:p>
    <w:p w:rsidRPr="00AC39E0" w:rsidR="0014503E" w:rsidP="0014503E" w:rsidRDefault="0014503E">
      <w:pPr>
        <w:numPr>
          <w:ilvl w:val="0"/>
          <w:numId w:val="2"/>
        </w:numPr>
      </w:pPr>
      <w:r w:rsidRPr="00AC39E0">
        <w:rPr>
          <w:b/>
          <w:bCs/>
        </w:rPr>
        <w:t>Dataset Size</w:t>
      </w:r>
      <w:r w:rsidRPr="00AC39E0">
        <w:t>: [</w:t>
      </w:r>
      <w:r w:rsidRPr="00AC39E0" w:rsidR="00A7663F">
        <w:t xml:space="preserve">Dataset 1: Cases, 6 KB, </w:t>
      </w:r>
      <w:r w:rsidRPr="00AC39E0" w:rsidR="00D446FF">
        <w:t>and Dataset</w:t>
      </w:r>
      <w:r w:rsidRPr="00AC39E0" w:rsidR="00A7663F">
        <w:t xml:space="preserve"> 2: Control, 3 KB</w:t>
      </w:r>
      <w:r w:rsidRPr="00AC39E0">
        <w:t>].</w:t>
      </w:r>
    </w:p>
    <w:p w:rsidRPr="0014503E" w:rsidR="0014503E" w:rsidP="0014503E" w:rsidRDefault="00256572">
      <w:r>
        <w:pict>
          <v:rect xmlns:o="urn:schemas-microsoft-com:office:office" xmlns:v="urn:schemas-microsoft-com:vml" id="_x0000_i1026" style="width:0;height:1.5pt" o:hr="t" o:hrstd="t" o:hralign="center" fillcolor="#a0a0a0" stroked="f"/>
        </w:pict>
      </w:r>
    </w:p>
    <w:p w:rsidRPr="0014503E" w:rsidR="0014503E" w:rsidP="0014503E" w:rsidRDefault="0014503E">
      <w:pPr>
        <w:rPr>
          <w:b/>
          <w:bCs/>
        </w:rPr>
      </w:pPr>
      <w:r w:rsidRPr="0014503E">
        <w:rPr>
          <w:b/>
          <w:bCs/>
        </w:rPr>
        <w:lastRenderedPageBreak/>
        <w:t>3. Data Collection Information</w:t>
      </w:r>
    </w:p>
    <w:p w:rsidRPr="0014503E" w:rsidR="0014503E" w:rsidP="0014503E" w:rsidRDefault="0014503E">
      <w:pPr>
        <w:numPr>
          <w:ilvl w:val="0"/>
          <w:numId w:val="3"/>
        </w:numPr>
      </w:pPr>
      <w:r w:rsidRPr="0014503E">
        <w:rPr>
          <w:b/>
          <w:bCs/>
        </w:rPr>
        <w:t>Methods</w:t>
      </w:r>
      <w:r w:rsidRPr="0014503E">
        <w:t>:</w:t>
      </w:r>
      <w:r w:rsidRPr="0014503E">
        <w:br/>
        <w:t>Data were collected via retrospective analysis of clinical records and OCT images from patients treated at a tertiary eye hospital in Nepal. Statistical tools included Chi-square test, Paired T-test, and Independent Sample T-test.</w:t>
      </w:r>
    </w:p>
    <w:p w:rsidRPr="0014503E" w:rsidR="0014503E" w:rsidP="0014503E" w:rsidRDefault="0014503E">
      <w:pPr>
        <w:numPr>
          <w:ilvl w:val="0"/>
          <w:numId w:val="3"/>
        </w:numPr>
      </w:pPr>
      <w:r w:rsidRPr="0014503E">
        <w:rPr>
          <w:b/>
          <w:bCs/>
        </w:rPr>
        <w:t>Time Period</w:t>
      </w:r>
      <w:r w:rsidR="008F5971">
        <w:t>: October 2021</w:t>
      </w:r>
      <w:r w:rsidR="006F17BC">
        <w:t xml:space="preserve"> to N</w:t>
      </w:r>
      <w:r w:rsidR="008F5971">
        <w:t>ovember 2022</w:t>
      </w:r>
      <w:r w:rsidRPr="0014503E">
        <w:t>.</w:t>
      </w:r>
    </w:p>
    <w:p w:rsidRPr="0014503E" w:rsidR="0014503E" w:rsidP="0014503E" w:rsidRDefault="0014503E">
      <w:pPr>
        <w:numPr>
          <w:ilvl w:val="0"/>
          <w:numId w:val="3"/>
        </w:numPr>
      </w:pPr>
      <w:r w:rsidRPr="0014503E">
        <w:rPr>
          <w:b/>
          <w:bCs/>
        </w:rPr>
        <w:t>Geographical Location</w:t>
      </w:r>
      <w:r w:rsidRPr="0014503E">
        <w:t>: Nepal.</w:t>
      </w:r>
    </w:p>
    <w:p w:rsidRPr="0014503E" w:rsidR="0014503E" w:rsidP="0014503E" w:rsidRDefault="00256572">
      <w:r>
        <w:pict>
          <v:rect xmlns:o="urn:schemas-microsoft-com:office:office" xmlns:v="urn:schemas-microsoft-com:vml" id="_x0000_i1027" style="width:0;height:1.5pt" o:hr="t" o:hrstd="t" o:hralign="center" fillcolor="#a0a0a0" stroked="f"/>
        </w:pict>
      </w:r>
    </w:p>
    <w:p w:rsidRPr="0014503E" w:rsidR="0014503E" w:rsidP="0014503E" w:rsidRDefault="0014503E">
      <w:pPr>
        <w:rPr>
          <w:b/>
          <w:bCs/>
        </w:rPr>
      </w:pPr>
      <w:r w:rsidRPr="0014503E">
        <w:rPr>
          <w:b/>
          <w:bCs/>
        </w:rPr>
        <w:t>4. Usage and Access</w:t>
      </w:r>
    </w:p>
    <w:p w:rsidR="0014503E" w:rsidP="0091661A" w:rsidRDefault="0014503E">
      <w:pPr>
        <w:numPr>
          <w:ilvl w:val="0"/>
          <w:numId w:val="4"/>
        </w:numPr>
      </w:pPr>
      <w:r w:rsidRPr="0014503E">
        <w:rPr>
          <w:b/>
          <w:bCs/>
        </w:rPr>
        <w:t>License</w:t>
      </w:r>
      <w:r w:rsidRPr="0014503E">
        <w:t xml:space="preserve">: Creative Commons Attribution (CC BY) </w:t>
      </w:r>
    </w:p>
    <w:p w:rsidRPr="006B5110" w:rsidR="0014503E" w:rsidP="0091661A" w:rsidRDefault="0014503E">
      <w:pPr>
        <w:numPr>
          <w:ilvl w:val="0"/>
          <w:numId w:val="4"/>
        </w:numPr>
      </w:pPr>
      <w:r w:rsidRPr="006B5110">
        <w:rPr>
          <w:b/>
          <w:bCs/>
        </w:rPr>
        <w:t>Access Restrictions</w:t>
      </w:r>
      <w:r w:rsidRPr="006B5110">
        <w:t>: None</w:t>
      </w:r>
    </w:p>
    <w:p w:rsidRPr="006B5110" w:rsidR="0014503E" w:rsidP="0014503E" w:rsidRDefault="0014503E">
      <w:pPr>
        <w:numPr>
          <w:ilvl w:val="0"/>
          <w:numId w:val="4"/>
        </w:numPr>
      </w:pPr>
      <w:r w:rsidRPr="006B5110">
        <w:rPr>
          <w:b/>
          <w:bCs/>
        </w:rPr>
        <w:t>DOI or Unique Identifier</w:t>
      </w:r>
      <w:r w:rsidRPr="006B5110">
        <w:t>: [To be generated by the hosting platform, such as Zenodo or Figshare].</w:t>
      </w:r>
    </w:p>
    <w:p w:rsidRPr="0014503E" w:rsidR="0014503E" w:rsidP="0014503E" w:rsidRDefault="00256572">
      <w:r>
        <w:pict>
          <v:rect xmlns:o="urn:schemas-microsoft-com:office:office" xmlns:v="urn:schemas-microsoft-com:vml" id="_x0000_i1028" style="width:0;height:1.5pt" o:hr="t" o:hrstd="t" o:hralign="center" fillcolor="#a0a0a0" stroked="f"/>
        </w:pict>
      </w:r>
    </w:p>
    <w:p w:rsidRPr="0014503E" w:rsidR="0014503E" w:rsidP="0014503E" w:rsidRDefault="0014503E">
      <w:pPr>
        <w:rPr>
          <w:b/>
          <w:bCs/>
        </w:rPr>
      </w:pPr>
      <w:r w:rsidRPr="006B5110">
        <w:rPr>
          <w:b/>
          <w:bCs/>
        </w:rPr>
        <w:t>5. Administrative Information</w:t>
      </w:r>
    </w:p>
    <w:p w:rsidRPr="006B5110" w:rsidR="0014503E" w:rsidP="0014503E" w:rsidRDefault="0014503E">
      <w:pPr>
        <w:numPr>
          <w:ilvl w:val="0"/>
          <w:numId w:val="5"/>
        </w:numPr>
      </w:pPr>
      <w:r w:rsidRPr="006B5110">
        <w:rPr>
          <w:b/>
          <w:bCs/>
        </w:rPr>
        <w:t>Version</w:t>
      </w:r>
      <w:r w:rsidRPr="006B5110">
        <w:t>: Version 1.0 (or update as needed).</w:t>
      </w:r>
    </w:p>
    <w:p w:rsidRPr="0014503E" w:rsidR="0014503E" w:rsidP="0014503E" w:rsidRDefault="0014503E">
      <w:pPr>
        <w:numPr>
          <w:ilvl w:val="0"/>
          <w:numId w:val="5"/>
        </w:numPr>
      </w:pPr>
      <w:r w:rsidRPr="0014503E">
        <w:rPr>
          <w:b/>
          <w:bCs/>
        </w:rPr>
        <w:t>Contact Information</w:t>
      </w:r>
      <w:r>
        <w:t xml:space="preserve">: </w:t>
      </w:r>
      <w:r w:rsidRPr="0014503E">
        <w:t>subash.bhatta@</w:t>
      </w:r>
      <w:r>
        <w:t>gmail.com</w:t>
      </w:r>
    </w:p>
    <w:p w:rsidRPr="006B5110" w:rsidR="0014503E" w:rsidP="0014503E" w:rsidRDefault="00256572">
      <w:r>
        <w:pict>
          <v:rect xmlns:o="urn:schemas-microsoft-com:office:office" xmlns:v="urn:schemas-microsoft-com:vml" id="_x0000_i1029" style="width:0;height:1.5pt" o:hr="t" o:hrstd="t" o:hralign="center" fillcolor="#a0a0a0" stroked="f"/>
        </w:pict>
      </w:r>
    </w:p>
    <w:p w:rsidRPr="006B5110" w:rsidR="0014503E" w:rsidP="0014503E" w:rsidRDefault="0014503E">
      <w:pPr>
        <w:rPr>
          <w:b/>
          <w:bCs/>
        </w:rPr>
      </w:pPr>
      <w:r w:rsidRPr="006B5110">
        <w:rPr>
          <w:b/>
          <w:bCs/>
        </w:rPr>
        <w:t>6. Supplementary Documentation</w:t>
      </w:r>
    </w:p>
    <w:p w:rsidRPr="006B5110" w:rsidR="00D7472A" w:rsidP="00D7472A" w:rsidRDefault="0014503E">
      <w:pPr>
        <w:numPr>
          <w:ilvl w:val="0"/>
          <w:numId w:val="6"/>
        </w:numPr>
      </w:pPr>
      <w:r w:rsidRPr="006B5110">
        <w:rPr>
          <w:b/>
          <w:bCs/>
        </w:rPr>
        <w:t>Codebook</w:t>
      </w:r>
      <w:r w:rsidRPr="006B5110">
        <w:t xml:space="preserve">: </w:t>
      </w:r>
      <w:r w:rsidRPr="006B5110" w:rsidR="00D7472A">
        <w:t>Details on all variables and their coding (e.g., measurement units, statistical categorizations).</w:t>
      </w:r>
    </w:p>
    <w:p w:rsidR="00EF7E77" w:rsidP="00EF7E77" w:rsidRDefault="00EF7E77">
      <w:r>
        <w:t>2 datasets: 1: Cases group: CSCR eyes, 2: Control  group</w:t>
      </w:r>
    </w:p>
    <w:p w:rsidR="00EF7E77" w:rsidP="00EF7E77" w:rsidRDefault="00EF7E77">
      <w:r>
        <w:t>1.First dataset of CSCR eyes</w:t>
      </w:r>
    </w:p>
    <w:p w:rsidR="00EF7E77" w:rsidP="00EF7E77" w:rsidRDefault="00EF7E77">
      <w:pPr>
        <w:pStyle w:val="ListParagraph"/>
        <w:numPr>
          <w:ilvl w:val="0"/>
          <w:numId w:val="7"/>
        </w:numPr>
      </w:pPr>
      <w:r>
        <w:t>idno: Identfication number assigned to individual CSCR eyes. Total 145 CSCR eyes, 132  subjects, 119   subjects with single affected eyes,  26 both eyes affected cases  are assigned ID no 1a to 13b, a and b being right and left eye</w:t>
      </w:r>
    </w:p>
    <w:p w:rsidR="00EF7E77" w:rsidP="00EF7E77" w:rsidRDefault="00EF7E77">
      <w:pPr>
        <w:pStyle w:val="ListParagraph"/>
        <w:numPr>
          <w:ilvl w:val="0"/>
          <w:numId w:val="7"/>
        </w:numPr>
      </w:pPr>
      <w:r>
        <w:t>Study group</w:t>
      </w:r>
      <w:r w:rsidR="009D5937">
        <w:t xml:space="preserve"> (Categorical</w:t>
      </w:r>
      <w:r>
        <w:t>): 1. Case, 2. Control</w:t>
      </w:r>
    </w:p>
    <w:p w:rsidR="00EF7E77" w:rsidP="00EF7E77" w:rsidRDefault="00EF7E77">
      <w:pPr>
        <w:pStyle w:val="ListParagraph"/>
        <w:numPr>
          <w:ilvl w:val="0"/>
          <w:numId w:val="7"/>
        </w:numPr>
      </w:pPr>
      <w:r>
        <w:t>Age (Continous): Age of CSCR cases</w:t>
      </w:r>
    </w:p>
    <w:p w:rsidR="00EF7E77" w:rsidP="00EF7E77" w:rsidRDefault="00EF7E77">
      <w:pPr>
        <w:pStyle w:val="ListParagraph"/>
        <w:numPr>
          <w:ilvl w:val="0"/>
          <w:numId w:val="7"/>
        </w:numPr>
      </w:pPr>
      <w:r>
        <w:t>AGERANGE10</w:t>
      </w:r>
      <w:r w:rsidR="009D5937">
        <w:t xml:space="preserve"> (Categorical</w:t>
      </w:r>
      <w:r>
        <w:t>): 1. 1-10, 2. 11-20, 3. 21-30, 4. 31-40, 5. 41-50, 6. 51-60, 7. 61-70</w:t>
      </w:r>
    </w:p>
    <w:p w:rsidR="00EF7E77" w:rsidP="00EF7E77" w:rsidRDefault="00EF7E77">
      <w:pPr>
        <w:pStyle w:val="ListParagraph"/>
        <w:numPr>
          <w:ilvl w:val="0"/>
          <w:numId w:val="7"/>
        </w:numPr>
      </w:pPr>
      <w:r>
        <w:t>Sex</w:t>
      </w:r>
      <w:r w:rsidR="009D5937">
        <w:t xml:space="preserve"> (Categorical</w:t>
      </w:r>
      <w:r>
        <w:t>): Gender of CSCR cases. 1. Male, 2. Female</w:t>
      </w:r>
    </w:p>
    <w:p w:rsidR="00EF7E77" w:rsidP="00EF7E77" w:rsidRDefault="00EF7E77">
      <w:pPr>
        <w:pStyle w:val="ListParagraph"/>
        <w:numPr>
          <w:ilvl w:val="0"/>
          <w:numId w:val="7"/>
        </w:numPr>
      </w:pPr>
      <w:r>
        <w:t xml:space="preserve">CT affected eye (Continous): Subfoveal choroidal thickness in CSCR eyes in </w:t>
      </w:r>
      <w:r w:rsidRPr="00EF7E77">
        <w:rPr>
          <w:rFonts w:ascii="Cambria" w:hAnsi="Cambria"/>
          <w:color w:val="1B1B1B"/>
          <w:shd w:val="clear" w:color="auto" w:fill="FFFFFF"/>
        </w:rPr>
        <w:t>μm</w:t>
      </w:r>
    </w:p>
    <w:p w:rsidR="00EF7E77" w:rsidP="00EF7E77" w:rsidRDefault="00EF7E77">
      <w:pPr>
        <w:pStyle w:val="ListParagraph"/>
        <w:numPr>
          <w:ilvl w:val="0"/>
          <w:numId w:val="7"/>
        </w:numPr>
      </w:pPr>
      <w:r>
        <w:t>CT fellow eye</w:t>
      </w:r>
      <w:r w:rsidR="00EF27E2">
        <w:t>(Continous):</w:t>
      </w:r>
      <w:r>
        <w:t xml:space="preserve"> Subfoveal choroidal thickness in the fellow eye in CSCR cases who have CSCR in single eye in </w:t>
      </w:r>
      <w:r w:rsidRPr="00EF7E77">
        <w:rPr>
          <w:rFonts w:ascii="Cambria" w:hAnsi="Cambria"/>
          <w:color w:val="1B1B1B"/>
          <w:shd w:val="clear" w:color="auto" w:fill="FFFFFF"/>
        </w:rPr>
        <w:t>μm</w:t>
      </w:r>
    </w:p>
    <w:p w:rsidR="00EF7E77" w:rsidP="00EF7E77" w:rsidRDefault="008035E7">
      <w:pPr>
        <w:pStyle w:val="ListParagraph"/>
        <w:numPr>
          <w:ilvl w:val="0"/>
          <w:numId w:val="7"/>
        </w:numPr>
      </w:pPr>
      <w:r>
        <w:t>CST</w:t>
      </w:r>
      <w:r w:rsidR="00EF27E2">
        <w:t>(Continous)</w:t>
      </w:r>
      <w:r w:rsidR="00EF7E77">
        <w:t xml:space="preserve">: </w:t>
      </w:r>
      <w:r w:rsidRPr="007207E8" w:rsidR="007D7EB0">
        <w:rPr>
          <w:sz w:val="24"/>
          <w:szCs w:val="24"/>
        </w:rPr>
        <w:t xml:space="preserve">Central subfield thickness </w:t>
      </w:r>
      <w:r w:rsidR="00EF7E77">
        <w:t xml:space="preserve">in </w:t>
      </w:r>
      <w:r w:rsidRPr="00EF7E77" w:rsidR="00EF7E77">
        <w:t>μm</w:t>
      </w:r>
    </w:p>
    <w:p w:rsidR="00EF7E77" w:rsidP="00EF7E77" w:rsidRDefault="00EF7E77">
      <w:pPr>
        <w:pStyle w:val="ListParagraph"/>
        <w:numPr>
          <w:ilvl w:val="0"/>
          <w:numId w:val="7"/>
        </w:numPr>
      </w:pPr>
      <w:r>
        <w:t>Eyes affected</w:t>
      </w:r>
      <w:r w:rsidR="00EF27E2">
        <w:t xml:space="preserve"> (C</w:t>
      </w:r>
      <w:r w:rsidR="009D5937">
        <w:t>ategorical</w:t>
      </w:r>
      <w:r w:rsidR="00EF27E2">
        <w:t>)</w:t>
      </w:r>
      <w:r>
        <w:t>: 1:Both eyes affected, 2: single eye affected</w:t>
      </w:r>
    </w:p>
    <w:p w:rsidR="00EF7E77" w:rsidP="00EF7E77" w:rsidRDefault="00EF7E77">
      <w:pPr>
        <w:pStyle w:val="ListParagraph"/>
        <w:numPr>
          <w:ilvl w:val="0"/>
          <w:numId w:val="7"/>
        </w:numPr>
      </w:pPr>
      <w:r>
        <w:t>PEDYNAFF</w:t>
      </w:r>
      <w:r w:rsidR="00EF27E2">
        <w:t xml:space="preserve"> (C</w:t>
      </w:r>
      <w:r w:rsidR="009D5937">
        <w:t>ategorical</w:t>
      </w:r>
      <w:r w:rsidR="00EF27E2">
        <w:t>)</w:t>
      </w:r>
      <w:r>
        <w:t xml:space="preserve">: Pigment epithelial detachment in CSCR eyes: 1. Yes, 2. No </w:t>
      </w:r>
    </w:p>
    <w:p w:rsidR="00EF7E77" w:rsidP="00EF7E77" w:rsidRDefault="00EF7E77">
      <w:pPr>
        <w:pStyle w:val="ListParagraph"/>
        <w:numPr>
          <w:ilvl w:val="0"/>
          <w:numId w:val="7"/>
        </w:numPr>
      </w:pPr>
      <w:r>
        <w:t>PED</w:t>
      </w:r>
      <w:r w:rsidR="00EF27E2">
        <w:t>(C</w:t>
      </w:r>
      <w:r w:rsidR="009D5937">
        <w:t>ategorical</w:t>
      </w:r>
      <w:r w:rsidR="00EF27E2">
        <w:t>):</w:t>
      </w:r>
      <w:r>
        <w:t xml:space="preserve"> PED in CSCR eyes: 1. Dome shaped PED, 2. Absent, 3. Flat PED, 4. Mixed PED</w:t>
      </w:r>
    </w:p>
    <w:p w:rsidR="00EF7E77" w:rsidP="00EF7E77" w:rsidRDefault="00EF7E77">
      <w:pPr>
        <w:pStyle w:val="ListParagraph"/>
        <w:numPr>
          <w:ilvl w:val="0"/>
          <w:numId w:val="7"/>
        </w:numPr>
      </w:pPr>
      <w:r>
        <w:t>PED other eye</w:t>
      </w:r>
      <w:r w:rsidR="00EF27E2">
        <w:t xml:space="preserve"> (C</w:t>
      </w:r>
      <w:r w:rsidR="009D5937">
        <w:t>ategorical</w:t>
      </w:r>
      <w:r w:rsidR="00EF27E2">
        <w:t>)</w:t>
      </w:r>
      <w:r>
        <w:t>: PED in the fellow eye of CSCR cases where single eye had CSCR 1. Dome shaped PED, 2. Absent, 3. Flat PED, 4. Mixed PED</w:t>
      </w:r>
    </w:p>
    <w:p w:rsidR="00EF7E77" w:rsidP="00EF7E77" w:rsidRDefault="00EF7E77">
      <w:pPr>
        <w:pStyle w:val="ListParagraph"/>
        <w:numPr>
          <w:ilvl w:val="0"/>
          <w:numId w:val="7"/>
        </w:numPr>
      </w:pPr>
      <w:r>
        <w:t>Diagcat2</w:t>
      </w:r>
      <w:r w:rsidR="00EF27E2">
        <w:t xml:space="preserve"> (C</w:t>
      </w:r>
      <w:r w:rsidR="009D5937">
        <w:t>ategorical</w:t>
      </w:r>
      <w:r w:rsidR="00EF27E2">
        <w:t>)</w:t>
      </w:r>
      <w:r>
        <w:t>: 1. Acute, 2. Persistent</w:t>
      </w:r>
    </w:p>
    <w:p w:rsidR="00EF7E77" w:rsidP="00EF7E77" w:rsidRDefault="00EF7E77">
      <w:pPr>
        <w:pStyle w:val="ListParagraph"/>
        <w:numPr>
          <w:ilvl w:val="0"/>
          <w:numId w:val="7"/>
        </w:numPr>
      </w:pPr>
      <w:r>
        <w:t>Diagnosis</w:t>
      </w:r>
      <w:r w:rsidR="00EF27E2">
        <w:t xml:space="preserve"> (C</w:t>
      </w:r>
      <w:r w:rsidR="009D5937">
        <w:t xml:space="preserve">ategorical </w:t>
      </w:r>
      <w:r w:rsidR="00EF27E2">
        <w:t>)</w:t>
      </w:r>
      <w:r>
        <w:t xml:space="preserve">: 1. Acute, 2. Chronic, 3. Recurrent </w:t>
      </w:r>
    </w:p>
    <w:p w:rsidR="00EF7E77" w:rsidP="00EF7E77" w:rsidRDefault="00EF7E77">
      <w:r>
        <w:t>2.Second dataset of control group</w:t>
      </w:r>
    </w:p>
    <w:p w:rsidR="00EF7E77" w:rsidP="00EF7E77" w:rsidRDefault="00EF7E77">
      <w:pPr>
        <w:pStyle w:val="ListParagraph"/>
        <w:numPr>
          <w:ilvl w:val="0"/>
          <w:numId w:val="8"/>
        </w:numPr>
      </w:pPr>
      <w:r>
        <w:t xml:space="preserve"> Study group</w:t>
      </w:r>
      <w:r w:rsidR="00F561B2">
        <w:t xml:space="preserve"> (Category)</w:t>
      </w:r>
      <w:r>
        <w:t>: 1. Case, 2. Control</w:t>
      </w:r>
    </w:p>
    <w:p w:rsidR="00EF7E77" w:rsidP="00EF7E77" w:rsidRDefault="00EF7E77">
      <w:pPr>
        <w:pStyle w:val="ListParagraph"/>
        <w:numPr>
          <w:ilvl w:val="0"/>
          <w:numId w:val="8"/>
        </w:numPr>
      </w:pPr>
      <w:r>
        <w:t>CT affected eye</w:t>
      </w:r>
      <w:r w:rsidR="00F561B2">
        <w:t xml:space="preserve"> (Continous)</w:t>
      </w:r>
      <w:r>
        <w:t>: Subfoveal choroidal thickness in right eye of control subjects</w:t>
      </w:r>
      <w:r w:rsidR="00231312">
        <w:t xml:space="preserve"> in </w:t>
      </w:r>
      <w:r w:rsidRPr="00231312" w:rsidR="00231312">
        <w:t>μm</w:t>
      </w:r>
    </w:p>
    <w:p w:rsidR="00EF7E77" w:rsidP="00EF7E77" w:rsidRDefault="00EF7E77">
      <w:pPr>
        <w:pStyle w:val="ListParagraph"/>
        <w:numPr>
          <w:ilvl w:val="0"/>
          <w:numId w:val="8"/>
        </w:numPr>
      </w:pPr>
      <w:r>
        <w:t>CT fellow eye</w:t>
      </w:r>
      <w:r w:rsidR="00F561B2">
        <w:t xml:space="preserve"> (Continous)</w:t>
      </w:r>
      <w:r>
        <w:t>: Subfoveal choroidal thickness in left eye of control subjects</w:t>
      </w:r>
      <w:r w:rsidR="00231312">
        <w:t xml:space="preserve"> in </w:t>
      </w:r>
      <w:r w:rsidRPr="00231312" w:rsidR="00231312">
        <w:t>μm</w:t>
      </w:r>
    </w:p>
    <w:p w:rsidR="00EF7E77" w:rsidP="00EF7E77" w:rsidRDefault="00EF7E77">
      <w:pPr>
        <w:pStyle w:val="ListParagraph"/>
        <w:numPr>
          <w:ilvl w:val="0"/>
          <w:numId w:val="8"/>
        </w:numPr>
      </w:pPr>
      <w:r>
        <w:t>Age</w:t>
      </w:r>
      <w:r w:rsidR="009D5937">
        <w:t xml:space="preserve"> (Continous)</w:t>
      </w:r>
      <w:r>
        <w:t>: Age of control cases</w:t>
      </w:r>
    </w:p>
    <w:p w:rsidR="00EF7E77" w:rsidP="00EF7E77" w:rsidRDefault="00EF7E77">
      <w:pPr>
        <w:pStyle w:val="ListParagraph"/>
        <w:numPr>
          <w:ilvl w:val="0"/>
          <w:numId w:val="8"/>
        </w:numPr>
      </w:pPr>
      <w:r>
        <w:t>AGERANGE10</w:t>
      </w:r>
      <w:r w:rsidR="009D5937">
        <w:t xml:space="preserve"> (Categorical)</w:t>
      </w:r>
      <w:r>
        <w:t>: 1. 1-10, 2. 11-20, 3. 21-30, 4. 31-40, 5. 41-50, 6. 51-60, 7. 61-70</w:t>
      </w:r>
    </w:p>
    <w:p w:rsidR="00EF7E77" w:rsidP="00EF7E77" w:rsidRDefault="00EF7E77">
      <w:pPr>
        <w:pStyle w:val="ListParagraph"/>
        <w:numPr>
          <w:ilvl w:val="0"/>
          <w:numId w:val="8"/>
        </w:numPr>
      </w:pPr>
      <w:r>
        <w:t xml:space="preserve">Sex: </w:t>
      </w:r>
      <w:r w:rsidR="009D5937">
        <w:t>(Categorical):</w:t>
      </w:r>
      <w:r>
        <w:t>Gender of control . 1. Male, 2. Female</w:t>
      </w:r>
    </w:p>
    <w:p w:rsidRPr="00350107" w:rsidR="0014503E" w:rsidP="0014503E" w:rsidRDefault="0014503E">
      <w:pPr>
        <w:numPr>
          <w:ilvl w:val="0"/>
          <w:numId w:val="6"/>
        </w:numPr>
      </w:pPr>
      <w:r w:rsidRPr="00350107">
        <w:rPr>
          <w:b/>
          <w:bCs/>
        </w:rPr>
        <w:t>Readme File</w:t>
      </w:r>
      <w:r w:rsidRPr="00350107">
        <w:t>: Guidelines on dataset access, structure, and interpretation.</w:t>
      </w:r>
    </w:p>
    <w:p w:rsidRPr="006B5110" w:rsidR="0078130B" w:rsidP="0078130B" w:rsidRDefault="0078130B">
      <w:pPr>
        <w:spacing w:before="100" w:beforeAutospacing="1" w:after="100" w:afterAutospacing="1" w:line="240" w:lineRule="auto"/>
        <w:rPr>
          <w:rFonts w:eastAsia="Times New Roman" w:cstheme="minorHAnsi"/>
          <w:szCs w:val="22"/>
          <w:lang w:eastAsia="en-GB"/>
        </w:rPr>
      </w:pPr>
      <w:r w:rsidRPr="006B5110">
        <w:rPr>
          <w:rFonts w:eastAsia="Times New Roman" w:cstheme="minorHAnsi"/>
          <w:szCs w:val="22"/>
          <w:lang w:eastAsia="en-GB"/>
        </w:rPr>
        <w:t>This dataset comprises two groups:</w:t>
      </w:r>
    </w:p>
    <w:p w:rsidRPr="006B5110" w:rsidR="0078130B" w:rsidP="0078130B" w:rsidRDefault="0078130B">
      <w:pPr>
        <w:numPr>
          <w:ilvl w:val="0"/>
          <w:numId w:val="9"/>
        </w:numPr>
        <w:spacing w:before="100" w:beforeAutospacing="1" w:after="100" w:afterAutospacing="1" w:line="240" w:lineRule="auto"/>
        <w:rPr>
          <w:rFonts w:eastAsia="Times New Roman" w:cstheme="minorHAnsi"/>
          <w:szCs w:val="22"/>
          <w:lang w:eastAsia="en-GB"/>
        </w:rPr>
      </w:pPr>
      <w:r w:rsidRPr="006B5110">
        <w:rPr>
          <w:rFonts w:eastAsia="Times New Roman" w:cstheme="minorHAnsi"/>
          <w:b/>
          <w:bCs/>
          <w:szCs w:val="22"/>
          <w:lang w:eastAsia="en-GB"/>
        </w:rPr>
        <w:t>CSCR Cases Group</w:t>
      </w:r>
      <w:r w:rsidRPr="006B5110">
        <w:rPr>
          <w:rFonts w:eastAsia="Times New Roman" w:cstheme="minorHAnsi"/>
          <w:szCs w:val="22"/>
          <w:lang w:eastAsia="en-GB"/>
        </w:rPr>
        <w:t xml:space="preserve"> – 145 CSCR eyes from 132 subjects diagnosed with Central Serous Chorioretinopathy (CSCR)</w:t>
      </w:r>
    </w:p>
    <w:p w:rsidRPr="006B5110" w:rsidR="0078130B" w:rsidP="0078130B" w:rsidRDefault="0078130B">
      <w:pPr>
        <w:numPr>
          <w:ilvl w:val="0"/>
          <w:numId w:val="9"/>
        </w:numPr>
        <w:spacing w:before="100" w:beforeAutospacing="1" w:after="100" w:afterAutospacing="1" w:line="240" w:lineRule="auto"/>
        <w:rPr>
          <w:rFonts w:eastAsia="Times New Roman" w:cstheme="minorHAnsi"/>
          <w:szCs w:val="22"/>
          <w:lang w:eastAsia="en-GB"/>
        </w:rPr>
      </w:pPr>
      <w:r w:rsidRPr="006B5110">
        <w:rPr>
          <w:rFonts w:eastAsia="Times New Roman" w:cstheme="minorHAnsi"/>
          <w:b/>
          <w:bCs/>
          <w:szCs w:val="22"/>
          <w:lang w:eastAsia="en-GB"/>
        </w:rPr>
        <w:t>Control Group</w:t>
      </w:r>
      <w:r w:rsidRPr="006B5110">
        <w:rPr>
          <w:rFonts w:eastAsia="Times New Roman" w:cstheme="minorHAnsi"/>
          <w:szCs w:val="22"/>
          <w:lang w:eastAsia="en-GB"/>
        </w:rPr>
        <w:t xml:space="preserve"> – Healthy age and gender matched 145 control subjects</w:t>
      </w:r>
    </w:p>
    <w:p w:rsidRPr="006B5110" w:rsidR="0078130B" w:rsidP="0078130B" w:rsidRDefault="0078130B">
      <w:pPr>
        <w:spacing w:before="100" w:beforeAutospacing="1" w:after="100" w:afterAutospacing="1" w:line="240" w:lineRule="auto"/>
        <w:outlineLvl w:val="2"/>
        <w:rPr>
          <w:rFonts w:eastAsia="Times New Roman" w:cstheme="minorHAnsi"/>
          <w:b/>
          <w:bCs/>
          <w:szCs w:val="22"/>
          <w:lang w:eastAsia="en-GB"/>
        </w:rPr>
      </w:pPr>
      <w:r w:rsidRPr="006B5110">
        <w:rPr>
          <w:rFonts w:eastAsia="Times New Roman" w:cstheme="minorHAnsi"/>
          <w:b/>
          <w:bCs/>
          <w:szCs w:val="22"/>
          <w:lang w:eastAsia="en-GB"/>
        </w:rPr>
        <w:t>Dataset Access:</w:t>
      </w:r>
    </w:p>
    <w:p w:rsidRPr="006B5110" w:rsidR="0078130B" w:rsidP="0078130B" w:rsidRDefault="0078130B">
      <w:pPr>
        <w:spacing w:before="100" w:beforeAutospacing="1" w:after="100" w:afterAutospacing="1" w:line="240" w:lineRule="auto"/>
        <w:rPr>
          <w:rFonts w:eastAsia="Times New Roman" w:cstheme="minorHAnsi"/>
          <w:szCs w:val="22"/>
          <w:lang w:eastAsia="en-GB"/>
        </w:rPr>
      </w:pPr>
      <w:r w:rsidRPr="006B5110">
        <w:rPr>
          <w:rFonts w:eastAsia="Times New Roman" w:cstheme="minorHAnsi"/>
          <w:szCs w:val="22"/>
          <w:lang w:eastAsia="en-GB"/>
        </w:rPr>
        <w:t xml:space="preserve">The dataset is stored in two separate files: one for CSCR cases and one for controls.   Names of files are </w:t>
      </w:r>
    </w:p>
    <w:p w:rsidRPr="006B5110" w:rsidR="0078130B" w:rsidP="0078130B" w:rsidRDefault="0078130B">
      <w:pPr>
        <w:spacing w:before="100" w:beforeAutospacing="1" w:after="100" w:afterAutospacing="1" w:line="240" w:lineRule="auto"/>
        <w:rPr>
          <w:rFonts w:eastAsia="Times New Roman" w:cstheme="minorHAnsi"/>
          <w:szCs w:val="22"/>
          <w:lang w:eastAsia="en-GB"/>
        </w:rPr>
      </w:pPr>
      <w:r w:rsidRPr="006B5110">
        <w:rPr>
          <w:rFonts w:eastAsia="Times New Roman" w:cstheme="minorHAnsi"/>
          <w:szCs w:val="22"/>
          <w:lang w:eastAsia="en-GB"/>
        </w:rPr>
        <w:t xml:space="preserve">1. </w:t>
      </w:r>
      <w:r w:rsidR="003B7DE6">
        <w:rPr>
          <w:rFonts w:eastAsia="Times New Roman" w:cstheme="minorHAnsi"/>
          <w:szCs w:val="22"/>
          <w:lang w:eastAsia="en-GB"/>
        </w:rPr>
        <w:t>datasetCSCReyes.csv</w:t>
      </w:r>
      <w:r w:rsidR="00B30E44">
        <w:rPr>
          <w:rFonts w:eastAsia="Times New Roman" w:cstheme="minorHAnsi"/>
          <w:szCs w:val="22"/>
          <w:lang w:eastAsia="en-GB"/>
        </w:rPr>
        <w:t xml:space="preserve">                                   </w:t>
      </w:r>
      <w:r w:rsidRPr="006B5110">
        <w:rPr>
          <w:rFonts w:eastAsia="Times New Roman" w:cstheme="minorHAnsi"/>
          <w:szCs w:val="22"/>
          <w:lang w:eastAsia="en-GB"/>
        </w:rPr>
        <w:t>2.</w:t>
      </w:r>
      <w:r w:rsidRPr="006B5110">
        <w:rPr>
          <w:rFonts w:cstheme="minorHAnsi"/>
          <w:szCs w:val="22"/>
        </w:rPr>
        <w:t xml:space="preserve"> </w:t>
      </w:r>
      <w:r w:rsidR="003B7DE6">
        <w:rPr>
          <w:rFonts w:eastAsia="Times New Roman" w:cstheme="minorHAnsi"/>
          <w:szCs w:val="22"/>
          <w:lang w:eastAsia="en-GB"/>
        </w:rPr>
        <w:t>datasetcontroleyes.csv</w:t>
      </w:r>
    </w:p>
    <w:p w:rsidRPr="006B5110" w:rsidR="0078130B" w:rsidP="0078130B" w:rsidRDefault="0078130B">
      <w:pPr>
        <w:spacing w:before="100" w:beforeAutospacing="1" w:after="100" w:afterAutospacing="1" w:line="240" w:lineRule="auto"/>
        <w:outlineLvl w:val="2"/>
        <w:rPr>
          <w:rFonts w:eastAsia="Times New Roman" w:cstheme="minorHAnsi"/>
          <w:b/>
          <w:bCs/>
          <w:szCs w:val="22"/>
          <w:lang w:eastAsia="en-GB"/>
        </w:rPr>
      </w:pPr>
      <w:r w:rsidRPr="006B5110">
        <w:rPr>
          <w:rFonts w:eastAsia="Times New Roman" w:cstheme="minorHAnsi"/>
          <w:b/>
          <w:bCs/>
          <w:szCs w:val="22"/>
          <w:lang w:eastAsia="en-GB"/>
        </w:rPr>
        <w:t>Dataset Structure:</w:t>
      </w:r>
    </w:p>
    <w:p w:rsidRPr="006B5110" w:rsidR="0078130B" w:rsidP="007A4DE9" w:rsidRDefault="007A4DE9">
      <w:pPr>
        <w:spacing w:before="100" w:beforeAutospacing="1" w:after="100" w:afterAutospacing="1" w:line="240" w:lineRule="auto"/>
        <w:rPr>
          <w:rFonts w:eastAsia="Times New Roman" w:cstheme="minorHAnsi"/>
          <w:szCs w:val="22"/>
          <w:lang w:eastAsia="en-GB"/>
        </w:rPr>
      </w:pPr>
      <w:r w:rsidRPr="006B5110">
        <w:rPr>
          <w:rFonts w:eastAsia="Times New Roman" w:cstheme="minorHAnsi"/>
          <w:szCs w:val="22"/>
          <w:lang w:eastAsia="en-GB"/>
        </w:rPr>
        <w:t xml:space="preserve"> </w:t>
      </w:r>
      <w:r w:rsidRPr="006B5110" w:rsidR="0078130B">
        <w:rPr>
          <w:rFonts w:eastAsia="Times New Roman" w:cstheme="minorHAnsi"/>
          <w:b/>
          <w:bCs/>
          <w:szCs w:val="22"/>
          <w:lang w:eastAsia="en-GB"/>
        </w:rPr>
        <w:t>CSCR Dataset</w:t>
      </w:r>
      <w:r w:rsidRPr="006B5110" w:rsidR="0078130B">
        <w:rPr>
          <w:rFonts w:eastAsia="Times New Roman" w:cstheme="minorHAnsi"/>
          <w:szCs w:val="22"/>
          <w:lang w:eastAsia="en-GB"/>
        </w:rPr>
        <w:t xml:space="preserve"> includes variables su</w:t>
      </w:r>
      <w:r w:rsidR="000B2EF6">
        <w:rPr>
          <w:rFonts w:eastAsia="Times New Roman" w:cstheme="minorHAnsi"/>
          <w:szCs w:val="22"/>
          <w:lang w:eastAsia="en-GB"/>
        </w:rPr>
        <w:t>ch as age, sex, eye involved,</w:t>
      </w:r>
      <w:r w:rsidRPr="006B5110" w:rsidR="0078130B">
        <w:rPr>
          <w:rFonts w:eastAsia="Times New Roman" w:cstheme="minorHAnsi"/>
          <w:szCs w:val="22"/>
          <w:lang w:eastAsia="en-GB"/>
        </w:rPr>
        <w:t xml:space="preserve"> choroidal thickness, macular thickness, </w:t>
      </w:r>
      <w:r w:rsidRPr="006B5110">
        <w:rPr>
          <w:rFonts w:eastAsia="Times New Roman" w:cstheme="minorHAnsi"/>
          <w:szCs w:val="22"/>
          <w:lang w:eastAsia="en-GB"/>
        </w:rPr>
        <w:t xml:space="preserve">PED, </w:t>
      </w:r>
      <w:r w:rsidRPr="006B5110" w:rsidR="0078130B">
        <w:rPr>
          <w:rFonts w:eastAsia="Times New Roman" w:cstheme="minorHAnsi"/>
          <w:szCs w:val="22"/>
          <w:lang w:eastAsia="en-GB"/>
        </w:rPr>
        <w:t>and diagnostic classifications.</w:t>
      </w:r>
    </w:p>
    <w:p w:rsidRPr="006B5110" w:rsidR="0078130B" w:rsidP="007A4DE9" w:rsidRDefault="007A4DE9">
      <w:pPr>
        <w:spacing w:before="100" w:beforeAutospacing="1" w:after="100" w:afterAutospacing="1" w:line="240" w:lineRule="auto"/>
        <w:rPr>
          <w:rFonts w:eastAsia="Times New Roman" w:cstheme="minorHAnsi"/>
          <w:szCs w:val="22"/>
          <w:lang w:eastAsia="en-GB"/>
        </w:rPr>
      </w:pPr>
      <w:r w:rsidRPr="006B5110">
        <w:rPr>
          <w:rFonts w:eastAsia="Times New Roman" w:cstheme="minorHAnsi"/>
          <w:b/>
          <w:bCs/>
          <w:szCs w:val="22"/>
          <w:lang w:eastAsia="en-GB"/>
        </w:rPr>
        <w:t>Co</w:t>
      </w:r>
      <w:r w:rsidRPr="006B5110" w:rsidR="0078130B">
        <w:rPr>
          <w:rFonts w:eastAsia="Times New Roman" w:cstheme="minorHAnsi"/>
          <w:b/>
          <w:bCs/>
          <w:szCs w:val="22"/>
          <w:lang w:eastAsia="en-GB"/>
        </w:rPr>
        <w:t>ntrol Dataset</w:t>
      </w:r>
      <w:r w:rsidRPr="006B5110" w:rsidR="0078130B">
        <w:rPr>
          <w:rFonts w:eastAsia="Times New Roman" w:cstheme="minorHAnsi"/>
          <w:szCs w:val="22"/>
          <w:lang w:eastAsia="en-GB"/>
        </w:rPr>
        <w:t xml:space="preserve"> includes similar structure focusing on age, sex, and choroidal thickness measurements in both eyes.</w:t>
      </w:r>
    </w:p>
    <w:p w:rsidRPr="006B5110" w:rsidR="0078130B" w:rsidP="0078130B" w:rsidRDefault="0078130B">
      <w:pPr>
        <w:spacing w:before="100" w:beforeAutospacing="1" w:after="100" w:afterAutospacing="1" w:line="240" w:lineRule="auto"/>
        <w:outlineLvl w:val="2"/>
        <w:rPr>
          <w:rFonts w:eastAsia="Times New Roman" w:cstheme="minorHAnsi"/>
          <w:b/>
          <w:bCs/>
          <w:szCs w:val="22"/>
          <w:lang w:eastAsia="en-GB"/>
        </w:rPr>
      </w:pPr>
      <w:r w:rsidRPr="006B5110">
        <w:rPr>
          <w:rFonts w:eastAsia="Times New Roman" w:cstheme="minorHAnsi"/>
          <w:b/>
          <w:bCs/>
          <w:szCs w:val="22"/>
          <w:lang w:eastAsia="en-GB"/>
        </w:rPr>
        <w:t>Interpretation:</w:t>
      </w:r>
    </w:p>
    <w:p w:rsidRPr="006B5110" w:rsidR="0078130B" w:rsidP="0078130B" w:rsidRDefault="0078130B">
      <w:pPr>
        <w:numPr>
          <w:ilvl w:val="0"/>
          <w:numId w:val="11"/>
        </w:numPr>
        <w:spacing w:before="100" w:beforeAutospacing="1" w:after="100" w:afterAutospacing="1" w:line="240" w:lineRule="auto"/>
        <w:rPr>
          <w:rFonts w:eastAsia="Times New Roman" w:cstheme="minorHAnsi"/>
          <w:szCs w:val="22"/>
          <w:lang w:eastAsia="en-GB"/>
        </w:rPr>
      </w:pPr>
      <w:r w:rsidRPr="006B5110">
        <w:rPr>
          <w:rFonts w:eastAsia="Times New Roman" w:cstheme="minorHAnsi"/>
          <w:b/>
          <w:bCs/>
          <w:szCs w:val="22"/>
          <w:lang w:eastAsia="en-GB"/>
        </w:rPr>
        <w:t>Categorical variables</w:t>
      </w:r>
      <w:r w:rsidRPr="006B5110" w:rsidR="007A4DE9">
        <w:rPr>
          <w:rFonts w:eastAsia="Times New Roman" w:cstheme="minorHAnsi"/>
          <w:szCs w:val="22"/>
          <w:lang w:eastAsia="en-GB"/>
        </w:rPr>
        <w:t xml:space="preserve"> are numerically coded</w:t>
      </w:r>
      <w:r w:rsidRPr="006B5110">
        <w:rPr>
          <w:rFonts w:eastAsia="Times New Roman" w:cstheme="minorHAnsi"/>
          <w:szCs w:val="22"/>
          <w:lang w:eastAsia="en-GB"/>
        </w:rPr>
        <w:t xml:space="preserve"> and explained in the codebook.</w:t>
      </w:r>
    </w:p>
    <w:p w:rsidRPr="006B5110" w:rsidR="0078130B" w:rsidP="0078130B" w:rsidRDefault="0078130B">
      <w:pPr>
        <w:numPr>
          <w:ilvl w:val="0"/>
          <w:numId w:val="11"/>
        </w:numPr>
        <w:spacing w:before="100" w:beforeAutospacing="1" w:after="100" w:afterAutospacing="1" w:line="240" w:lineRule="auto"/>
        <w:rPr>
          <w:rFonts w:eastAsia="Times New Roman" w:cstheme="minorHAnsi"/>
          <w:szCs w:val="22"/>
          <w:lang w:eastAsia="en-GB"/>
        </w:rPr>
      </w:pPr>
      <w:r w:rsidRPr="006B5110">
        <w:rPr>
          <w:rFonts w:eastAsia="Times New Roman" w:cstheme="minorHAnsi"/>
          <w:b/>
          <w:bCs/>
          <w:szCs w:val="22"/>
          <w:lang w:eastAsia="en-GB"/>
        </w:rPr>
        <w:t>Continuous variables</w:t>
      </w:r>
      <w:r w:rsidRPr="006B5110">
        <w:rPr>
          <w:rFonts w:eastAsia="Times New Roman" w:cstheme="minorHAnsi"/>
          <w:szCs w:val="22"/>
          <w:lang w:eastAsia="en-GB"/>
        </w:rPr>
        <w:t xml:space="preserve"> include age </w:t>
      </w:r>
      <w:r w:rsidRPr="006B5110" w:rsidR="007A4DE9">
        <w:rPr>
          <w:rFonts w:eastAsia="Times New Roman" w:cstheme="minorHAnsi"/>
          <w:szCs w:val="22"/>
          <w:lang w:eastAsia="en-GB"/>
        </w:rPr>
        <w:t xml:space="preserve">in number </w:t>
      </w:r>
      <w:r w:rsidRPr="006B5110">
        <w:rPr>
          <w:rFonts w:eastAsia="Times New Roman" w:cstheme="minorHAnsi"/>
          <w:szCs w:val="22"/>
          <w:lang w:eastAsia="en-GB"/>
        </w:rPr>
        <w:t xml:space="preserve">and thickness measurements in </w:t>
      </w:r>
      <w:r w:rsidRPr="006B5110" w:rsidR="00AF3086">
        <w:rPr>
          <w:rFonts w:eastAsia="Times New Roman" w:cstheme="minorHAnsi"/>
          <w:szCs w:val="22"/>
          <w:lang w:eastAsia="en-GB"/>
        </w:rPr>
        <w:t>micrometres</w:t>
      </w:r>
      <w:r w:rsidRPr="006B5110">
        <w:rPr>
          <w:rFonts w:eastAsia="Times New Roman" w:cstheme="minorHAnsi"/>
          <w:szCs w:val="22"/>
          <w:lang w:eastAsia="en-GB"/>
        </w:rPr>
        <w:t xml:space="preserve"> (μm).</w:t>
      </w:r>
    </w:p>
    <w:p w:rsidRPr="006B5110" w:rsidR="0078130B" w:rsidP="0078130B" w:rsidRDefault="007A4DE9">
      <w:pPr>
        <w:spacing w:before="100" w:beforeAutospacing="1" w:after="100" w:afterAutospacing="1" w:line="240" w:lineRule="auto"/>
        <w:rPr>
          <w:rFonts w:eastAsia="Times New Roman" w:cstheme="minorHAnsi"/>
          <w:szCs w:val="22"/>
          <w:lang w:eastAsia="en-GB"/>
        </w:rPr>
      </w:pPr>
      <w:r w:rsidRPr="006B5110">
        <w:rPr>
          <w:rFonts w:eastAsia="Times New Roman" w:cstheme="minorHAnsi"/>
          <w:szCs w:val="22"/>
          <w:lang w:eastAsia="en-GB"/>
        </w:rPr>
        <w:t>Please refer to the</w:t>
      </w:r>
      <w:r w:rsidRPr="006B5110" w:rsidR="0078130B">
        <w:rPr>
          <w:rFonts w:eastAsia="Times New Roman" w:cstheme="minorHAnsi"/>
          <w:szCs w:val="22"/>
          <w:lang w:eastAsia="en-GB"/>
        </w:rPr>
        <w:t xml:space="preserve"> </w:t>
      </w:r>
      <w:r w:rsidRPr="006B5110" w:rsidR="0078130B">
        <w:rPr>
          <w:rFonts w:eastAsia="Times New Roman" w:cstheme="minorHAnsi"/>
          <w:b/>
          <w:bCs/>
          <w:szCs w:val="22"/>
          <w:lang w:eastAsia="en-GB"/>
        </w:rPr>
        <w:t>Codebook</w:t>
      </w:r>
      <w:r w:rsidRPr="006B5110" w:rsidR="0078130B">
        <w:rPr>
          <w:rFonts w:eastAsia="Times New Roman" w:cstheme="minorHAnsi"/>
          <w:szCs w:val="22"/>
          <w:lang w:eastAsia="en-GB"/>
        </w:rPr>
        <w:t xml:space="preserve"> </w:t>
      </w:r>
      <w:r w:rsidRPr="006B5110" w:rsidR="003B7DE6">
        <w:rPr>
          <w:rFonts w:eastAsia="Times New Roman" w:cstheme="minorHAnsi"/>
          <w:szCs w:val="22"/>
          <w:lang w:eastAsia="en-GB"/>
        </w:rPr>
        <w:t>for interpretation</w:t>
      </w:r>
      <w:r w:rsidRPr="006B5110">
        <w:rPr>
          <w:rFonts w:eastAsia="Times New Roman" w:cstheme="minorHAnsi"/>
          <w:szCs w:val="22"/>
          <w:lang w:eastAsia="en-GB"/>
        </w:rPr>
        <w:t xml:space="preserve"> of each variable and </w:t>
      </w:r>
      <w:r w:rsidRPr="006B5110" w:rsidR="00AF3086">
        <w:rPr>
          <w:rFonts w:eastAsia="Times New Roman" w:cstheme="minorHAnsi"/>
          <w:szCs w:val="22"/>
          <w:lang w:eastAsia="en-GB"/>
        </w:rPr>
        <w:t>statistical</w:t>
      </w:r>
      <w:r w:rsidRPr="006B5110">
        <w:rPr>
          <w:rFonts w:eastAsia="Times New Roman" w:cstheme="minorHAnsi"/>
          <w:szCs w:val="22"/>
          <w:lang w:eastAsia="en-GB"/>
        </w:rPr>
        <w:t xml:space="preserve"> categorization of vari</w:t>
      </w:r>
      <w:r w:rsidR="000B2EF6">
        <w:rPr>
          <w:rFonts w:eastAsia="Times New Roman" w:cstheme="minorHAnsi"/>
          <w:szCs w:val="22"/>
          <w:lang w:eastAsia="en-GB"/>
        </w:rPr>
        <w:t>ab</w:t>
      </w:r>
      <w:r w:rsidRPr="006B5110">
        <w:rPr>
          <w:rFonts w:eastAsia="Times New Roman" w:cstheme="minorHAnsi"/>
          <w:szCs w:val="22"/>
          <w:lang w:eastAsia="en-GB"/>
        </w:rPr>
        <w:t>le</w:t>
      </w:r>
      <w:r w:rsidR="003B7DE6">
        <w:rPr>
          <w:rFonts w:eastAsia="Times New Roman" w:cstheme="minorHAnsi"/>
          <w:szCs w:val="22"/>
          <w:lang w:eastAsia="en-GB"/>
        </w:rPr>
        <w:t>s.</w:t>
      </w:r>
    </w:p>
    <w:p w:rsidRPr="006B5110" w:rsidR="0078130B" w:rsidP="0078130B" w:rsidRDefault="0078130B">
      <w:pPr>
        <w:ind w:left="720"/>
        <w:rPr>
          <w:rFonts w:cstheme="minorHAnsi"/>
          <w:szCs w:val="22"/>
          <w:highlight w:val="yellow"/>
        </w:rPr>
      </w:pPr>
    </w:p>
    <w:p w:rsidRPr="003B7DE6" w:rsidR="0014503E" w:rsidP="00464F5F" w:rsidRDefault="0014503E">
      <w:pPr>
        <w:numPr>
          <w:ilvl w:val="0"/>
          <w:numId w:val="6"/>
        </w:numPr>
      </w:pPr>
      <w:r w:rsidRPr="003B7DE6">
        <w:rPr>
          <w:b/>
          <w:bCs/>
        </w:rPr>
        <w:t>Related Publications</w:t>
      </w:r>
      <w:r w:rsidR="003B7DE6">
        <w:rPr>
          <w:b/>
          <w:bCs/>
        </w:rPr>
        <w:t xml:space="preserve"> based on this dataset</w:t>
      </w:r>
      <w:r w:rsidRPr="003B7DE6">
        <w:t xml:space="preserve">: </w:t>
      </w:r>
      <w:r w:rsidRPr="003B7DE6" w:rsidR="003B7DE6">
        <w:t>None</w:t>
      </w:r>
    </w:p>
    <w:p w:rsidR="00321C21" w:rsidRDefault="00256572"/>
    <w:sectPr w:rsidR="00321C21">
      <w:pgSz w:w="11906" w:h="16838"/>
      <w:pgMar w:top="1440" w:right="1440" w:bottom="1440" w:left="1440" w:header="720" w:footer="720" w:gutter="0"/>
      <w:cols w:space="720"/>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87F18"/>
    <w:multiLevelType w:val="multilevel"/>
    <w:tmpl w:val="22FC799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13F5571C"/>
    <w:multiLevelType w:val="hybridMultilevel"/>
    <w:tmpl w:val="3904C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87610D"/>
    <w:multiLevelType w:val="multilevel"/>
    <w:tmpl w:val="D198559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2857474D"/>
    <w:multiLevelType w:val="multilevel"/>
    <w:tmpl w:val="24C63D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328D0B3D"/>
    <w:multiLevelType w:val="hybridMultilevel"/>
    <w:tmpl w:val="3904C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F45C35"/>
    <w:multiLevelType w:val="multilevel"/>
    <w:tmpl w:val="4AE23F6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419B25A6"/>
    <w:multiLevelType w:val="multilevel"/>
    <w:tmpl w:val="09D231E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62827204"/>
    <w:multiLevelType w:val="multilevel"/>
    <w:tmpl w:val="8302678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63091C2F"/>
    <w:multiLevelType w:val="multilevel"/>
    <w:tmpl w:val="D9EE36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6E975A31"/>
    <w:multiLevelType w:val="multilevel"/>
    <w:tmpl w:val="9A8C6E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E0B3306"/>
    <w:multiLevelType w:val="multilevel"/>
    <w:tmpl w:val="5BFAF81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6"/>
  </w:num>
  <w:num w:numId="2">
    <w:abstractNumId w:val="10"/>
  </w:num>
  <w:num w:numId="3">
    <w:abstractNumId w:val="0"/>
  </w:num>
  <w:num w:numId="4">
    <w:abstractNumId w:val="7"/>
  </w:num>
  <w:num w:numId="5">
    <w:abstractNumId w:val="5"/>
  </w:num>
  <w:num w:numId="6">
    <w:abstractNumId w:val="8"/>
  </w:num>
  <w:num w:numId="7">
    <w:abstractNumId w:val="1"/>
  </w:num>
  <w:num w:numId="8">
    <w:abstractNumId w:val="4"/>
  </w:num>
  <w:num w:numId="9">
    <w:abstractNumId w:val="9"/>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Metadata CSCRa436c149-671b-4417-a826-4d61d09203a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14503E"/>
      <w:rsid w:val="00050E65"/>
      <w:rsid w:val="000B2EF6"/>
      <w:rsid w:val="0014503E"/>
      <w:rsid w:val="00231312"/>
      <w:rsid w:val="00256572"/>
      <w:rsid w:val="00350107"/>
      <w:rsid w:val="003B7DE6"/>
      <w:rsid w:val="00587FA6"/>
      <w:rsid w:val="006628A4"/>
      <w:rsid w:val="006B5110"/>
      <w:rsid w:val="006F17BC"/>
      <w:rsid w:val="006F61D0"/>
      <w:rsid w:val="00717D5F"/>
      <w:rsid w:val="0078130B"/>
      <w:rsid w:val="007A4DE9"/>
      <w:rsid w:val="007D7EB0"/>
      <w:rsid w:val="008035E7"/>
      <w:rsid w:val="00853BA3"/>
      <w:rsid w:val="008F5971"/>
      <w:rsid w:val="009D5937"/>
      <w:rsid w:val="00A3265A"/>
      <w:rsid w:val="00A7663F"/>
      <w:rsid w:val="00AC39E0"/>
      <w:rsid w:val="00AF3086"/>
      <w:rsid w:val="00B30E44"/>
      <w:rsid w:val="00C477FD"/>
      <w:rsid w:val="00C55930"/>
      <w:rsid w:val="00D446FF"/>
      <w:rsid w:val="00D7472A"/>
      <w:rsid w:val="00DA0162"/>
      <w:rsid w:val="00E904D8"/>
      <w:rsid w:val="00ED44AD"/>
      <w:rsid w:val="00EF27E2"/>
      <w:rsid w:val="00EF7E77"/>
      <w:rsid w:val="00F561B2"/>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chartTrackingRefBased/>
    <w15:docId w15:val="{3C8AA857-2683-49D6-8181-B428D1BE6583}"/>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GB" w:eastAsia="en-US" w:bidi="ne-NP"/>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8130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7E77"/>
      <w:pPr>
        <w:ind w:left="720"/>
        <w:contextualSpacing/>
      </w:pPr>
      <w:rPr>
        <w:szCs w:val="22"/>
        <w:lang w:bidi="ar-SA"/>
      </w:rPr>
    </w:style>
    <w:style w:type="character" w:customStyle="1" w:styleId="Heading3Char">
      <w:name w:val="Heading 3 Char"/>
      <w:basedOn w:val="DefaultParagraphFont"/>
      <w:link w:val="Heading3"/>
      <w:uiPriority w:val="9"/>
      <w:rsid w:val="0078130B"/>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78130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8130B"/>
      <w:rPr>
        <w:b/>
        <w:bCs/>
      </w:rPr>
    </w:style>
    <w:style w:type="character" w:styleId="HTMLCode">
      <w:name w:val="HTML Code"/>
      <w:basedOn w:val="DefaultParagraphFont"/>
      <w:uiPriority w:val="99"/>
      <w:semiHidden/>
      <w:unhideWhenUsed/>
      <w:rsid w:val="0078130B"/>
      <w:rPr>
        <w:rFonts w:ascii="Courier New" w:eastAsia="Times New Roman" w:hAnsi="Courier New" w:cs="Courier New"/>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8145566">
      <w:bodyDiv w:val="1"/>
      <w:marLeft w:val="0"/>
      <w:marRight w:val="0"/>
      <w:marTop w:val="0"/>
      <w:marBottom w:val="0"/>
      <w:divBdr>
        <w:top w:val="none" w:sz="0" w:space="0" w:color="auto"/>
        <w:left w:val="none" w:sz="0" w:space="0" w:color="auto"/>
        <w:bottom w:val="none" w:sz="0" w:space="0" w:color="auto"/>
        <w:right w:val="none" w:sz="0" w:space="0" w:color="auto"/>
      </w:divBdr>
    </w:div>
    <w:div w:id="1170372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21afe316facb4b2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2</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ash</dc:creator>
  <cp:keywords/>
  <dc:description/>
  <cp:lastModifiedBy>NEWGEN</cp:lastModifiedBy>
  <cp:revision>24</cp:revision>
  <dcterms:created xsi:type="dcterms:W3CDTF">2025-06-14T07:31:00Z</dcterms:created>
  <dcterms:modified xsi:type="dcterms:W3CDTF">2025-11-03T22:58:00Z</dcterms:modified>
</cp:coreProperties>
</file>